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8F7BB" w14:textId="77777777" w:rsidR="00417AF2" w:rsidRDefault="00417AF2" w:rsidP="00417AF2"/>
    <w:p w14:paraId="51F48E8F" w14:textId="77777777" w:rsidR="00417AF2" w:rsidRPr="00596AF4" w:rsidRDefault="00417AF2" w:rsidP="00417AF2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814584">
        <w:rPr>
          <w:rFonts w:ascii="Times New Roman" w:hAnsi="Times New Roman" w:cs="Times New Roman"/>
          <w:b/>
          <w:bCs/>
          <w:noProof/>
          <w:sz w:val="24"/>
          <w:szCs w:val="24"/>
        </w:rPr>
        <w:t>S1 Fig</w:t>
      </w:r>
      <w:r w:rsidRPr="008908A4">
        <w:rPr>
          <w:rFonts w:ascii="Times New Roman" w:hAnsi="Times New Roman" w:cs="Times New Roman"/>
          <w:b/>
          <w:bCs/>
          <w:noProof/>
          <w:sz w:val="24"/>
          <w:szCs w:val="24"/>
        </w:rPr>
        <w:t>: Collection of tissue sample</w:t>
      </w:r>
    </w:p>
    <w:p w14:paraId="2E0DE4AF" w14:textId="77777777" w:rsidR="00417AF2" w:rsidRPr="00596AF4" w:rsidRDefault="00417AF2" w:rsidP="00417AF2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B83823">
        <w:rPr>
          <w:noProof/>
        </w:rPr>
        <w:drawing>
          <wp:inline distT="0" distB="0" distL="0" distR="0" wp14:anchorId="06A33334" wp14:editId="3DF00C8F">
            <wp:extent cx="1765158" cy="23520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" b="-1"/>
                    <a:stretch/>
                  </pic:blipFill>
                  <pic:spPr bwMode="auto">
                    <a:xfrm>
                      <a:off x="0" y="0"/>
                      <a:ext cx="1770146" cy="2358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0AD428" w14:textId="77777777" w:rsidR="00417AF2" w:rsidRDefault="00417AF2" w:rsidP="00417AF2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Procurement of pectoral fin tissue samples </w:t>
      </w:r>
      <w:r w:rsidRPr="00596AF4">
        <w:rPr>
          <w:rFonts w:ascii="Times New Roman" w:hAnsi="Times New Roman" w:cs="Times New Roman"/>
          <w:noProof/>
          <w:sz w:val="24"/>
          <w:szCs w:val="24"/>
        </w:rPr>
        <w:t>from freshly dead fish in the market.</w:t>
      </w:r>
    </w:p>
    <w:p w14:paraId="4879E06B" w14:textId="77777777" w:rsidR="00417AF2" w:rsidRPr="007366EC" w:rsidRDefault="00417AF2" w:rsidP="00417AF2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62AA0987" w14:textId="77777777" w:rsidR="00766E7F" w:rsidRDefault="00766E7F"/>
    <w:sectPr w:rsidR="00766E7F" w:rsidSect="00303A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C1941"/>
    <w:rsid w:val="003C1941"/>
    <w:rsid w:val="00417AF2"/>
    <w:rsid w:val="00766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6F7765-F53D-4147-99D2-EB259C8E2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AF2"/>
    <w:pPr>
      <w:spacing w:after="160" w:line="259" w:lineRule="auto"/>
    </w:pPr>
    <w:rPr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AM LENKA</dc:creator>
  <cp:keywords/>
  <dc:description/>
  <cp:lastModifiedBy>PRITAM LENKA</cp:lastModifiedBy>
  <cp:revision>2</cp:revision>
  <dcterms:created xsi:type="dcterms:W3CDTF">2025-01-31T05:40:00Z</dcterms:created>
  <dcterms:modified xsi:type="dcterms:W3CDTF">2025-01-31T05:40:00Z</dcterms:modified>
</cp:coreProperties>
</file>